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266"/>
        <w:gridCol w:w="1266"/>
        <w:gridCol w:w="1266"/>
        <w:gridCol w:w="1266"/>
      </w:tblGrid>
      <w:tr w:rsidR="00761ECE" w:rsidRPr="00EF7DF4" w:rsidTr="00A33C6C">
        <w:trPr>
          <w:trHeight w:val="576"/>
        </w:trPr>
        <w:tc>
          <w:tcPr>
            <w:tcW w:w="3618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u w:val="single"/>
                <w:lang w:val="en-US"/>
              </w:rPr>
              <w:t>Predictors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.E.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χ</w:t>
            </w:r>
            <w:r w:rsidRPr="00EF7DF4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761ECE" w:rsidRPr="00EF7DF4" w:rsidTr="00A33C6C">
        <w:trPr>
          <w:trHeight w:val="576"/>
        </w:trPr>
        <w:tc>
          <w:tcPr>
            <w:tcW w:w="3618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AB28E9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,984.84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61ECE" w:rsidRPr="00EF7DF4" w:rsidTr="00A33C6C">
        <w:trPr>
          <w:trHeight w:val="576"/>
        </w:trPr>
        <w:tc>
          <w:tcPr>
            <w:tcW w:w="3618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our-of-day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AB28E9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 7.0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  <w:tr w:rsidR="00761ECE" w:rsidRPr="00EF7DF4" w:rsidTr="00A33C6C">
        <w:trPr>
          <w:trHeight w:val="576"/>
        </w:trPr>
        <w:tc>
          <w:tcPr>
            <w:tcW w:w="3618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1F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Female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AB28E9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,741.13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</w:t>
            </w:r>
          </w:p>
        </w:tc>
      </w:tr>
      <w:tr w:rsidR="00761ECE" w:rsidRPr="00EF7DF4" w:rsidTr="00A33C6C">
        <w:trPr>
          <w:trHeight w:val="576"/>
        </w:trPr>
        <w:tc>
          <w:tcPr>
            <w:tcW w:w="3618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3CA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henologic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  <w:r w:rsidRPr="00EF7D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ncubation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AB28E9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,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  <w:lang w:val="en-US"/>
              </w:rPr>
              <w:t>747.5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E155E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5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761ECE" w:rsidRPr="00EF7DF4" w:rsidRDefault="00761ECE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:rsidR="002C57C7" w:rsidRDefault="002C57C7" w:rsidP="00761ECE"/>
    <w:sectPr w:rsidR="002C5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ECE"/>
    <w:rsid w:val="002C57C7"/>
    <w:rsid w:val="00761ECE"/>
    <w:rsid w:val="00E1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C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C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2</cp:revision>
  <dcterms:created xsi:type="dcterms:W3CDTF">2017-02-08T16:53:00Z</dcterms:created>
  <dcterms:modified xsi:type="dcterms:W3CDTF">2017-03-08T18:12:00Z</dcterms:modified>
</cp:coreProperties>
</file>